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C13" w:rsidRPr="00216BD2" w:rsidRDefault="00B77C13" w:rsidP="00B77C13">
      <w:pPr>
        <w:spacing w:line="240" w:lineRule="auto"/>
        <w:jc w:val="both"/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.</w:t>
      </w:r>
      <w:r w:rsidRPr="009A73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0300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All </w:t>
      </w:r>
      <w:r w:rsidRPr="00216BD2">
        <w:rPr>
          <w:rStyle w:val="Emphasis"/>
          <w:rFonts w:ascii="Times New Roman" w:hAnsi="Times New Roman" w:cs="Times New Roman"/>
          <w:b/>
          <w:sz w:val="24"/>
          <w:szCs w:val="24"/>
        </w:rPr>
        <w:t>Leptospira</w:t>
      </w:r>
      <w:r w:rsidRPr="00550300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 strains isolated from </w:t>
      </w:r>
      <w:r w:rsidRPr="009A734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t xml:space="preserve">Caribbean islands or countries in Central America with </w:t>
      </w:r>
      <w:r w:rsidRPr="00216BD2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available sequencing data</w:t>
      </w:r>
      <w:r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>.</w:t>
      </w:r>
    </w:p>
    <w:tbl>
      <w:tblPr>
        <w:tblW w:w="154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2003"/>
        <w:gridCol w:w="2250"/>
        <w:gridCol w:w="2340"/>
        <w:gridCol w:w="1620"/>
        <w:gridCol w:w="2250"/>
        <w:gridCol w:w="1435"/>
        <w:gridCol w:w="2520"/>
      </w:tblGrid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IGSdb id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rogroup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rov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solation yea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Origin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os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ource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4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kirschner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tumna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i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rbado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o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5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stellon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uadeloup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stellon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uadeloup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cterohaemorrhag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cterohaemorrhagia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uadeloup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8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uadeloup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9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uadeloup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inidad and Tobago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o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avanic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en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sta Ric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avanic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en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sta Ric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avanic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en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osta Ric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erman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erman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29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stra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ja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9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rbado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mphibi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45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ippotyphos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alzona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od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49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stra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rbuden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rbado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8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stra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ja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9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rbado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mphibi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9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ippotyphos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alzona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od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510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stra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rbuden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rbado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mphibi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515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stra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oden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52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elledon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rtiniqu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52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elledon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rtiniqu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1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824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cterohaemorrhag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nknow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rtiniqu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8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39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lastRenderedPageBreak/>
              <w:t>940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1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2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43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58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59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1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2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eny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3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4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lum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bo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5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borgpetersen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cterohaemorrhag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armin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icol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6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kirschner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ozdo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b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nstitute Pasteur 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kirschner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cterohaemorrhag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ogver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Jamaic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3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ustra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icaragu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icaragu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Wease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02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possu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0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tav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lbo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110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tav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Kobb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38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roechimy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42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in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ey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44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rippotyphos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nalzona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69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mon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opic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2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576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erman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erman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17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noguch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possu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728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erman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erman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am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45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santarosa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ebdomad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orincan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erto Rico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  <w:tr w:rsidR="00B77C13" w:rsidRPr="009A734F" w:rsidTr="00401839">
        <w:trPr>
          <w:trHeight w:val="300"/>
          <w:jc w:val="center"/>
        </w:trPr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B77C13" w:rsidRPr="007C084D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7C08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465</w:t>
            </w:r>
          </w:p>
        </w:tc>
        <w:tc>
          <w:tcPr>
            <w:tcW w:w="2003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L. kirschner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atav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jatz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erto Rico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uma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B77C13" w:rsidRPr="009A734F" w:rsidRDefault="00B77C13" w:rsidP="00401839">
            <w:pPr>
              <w:suppressAutoHyphens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9A73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bMLST</w:t>
            </w:r>
          </w:p>
        </w:tc>
      </w:tr>
    </w:tbl>
    <w:p w:rsidR="00B77C13" w:rsidRDefault="00B77C13" w:rsidP="00B77C13">
      <w:pPr>
        <w:spacing w:line="240" w:lineRule="auto"/>
        <w:jc w:val="both"/>
      </w:pPr>
      <w:r w:rsidRPr="009A734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NA – not available.</w:t>
      </w:r>
    </w:p>
    <w:p w:rsidR="00B77C13" w:rsidRDefault="00B77C13" w:rsidP="00B77C13"/>
    <w:p w:rsidR="00362482" w:rsidRDefault="00362482">
      <w:bookmarkStart w:id="0" w:name="_GoBack"/>
      <w:bookmarkEnd w:id="0"/>
    </w:p>
    <w:sectPr w:rsidR="00362482" w:rsidSect="00B77C1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2">
    <w:altName w:val="Times New Roman"/>
    <w:charset w:val="EE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C13"/>
    <w:rsid w:val="00362482"/>
    <w:rsid w:val="00B7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91DC2-A4A9-46A6-BDCB-1A097C2B7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C13"/>
    <w:pPr>
      <w:suppressAutoHyphens/>
      <w:spacing w:line="256" w:lineRule="auto"/>
    </w:pPr>
    <w:rPr>
      <w:rFonts w:ascii="Calibri" w:eastAsia="SimSun" w:hAnsi="Calibri" w:cs="font33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77C1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77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 GRILLOVA</dc:creator>
  <cp:keywords/>
  <dc:description/>
  <cp:lastModifiedBy>Linda  GRILLOVA</cp:lastModifiedBy>
  <cp:revision>1</cp:revision>
  <dcterms:created xsi:type="dcterms:W3CDTF">2019-12-17T11:48:00Z</dcterms:created>
  <dcterms:modified xsi:type="dcterms:W3CDTF">2019-12-17T11:49:00Z</dcterms:modified>
</cp:coreProperties>
</file>